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Pr="00F0232F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0"/>
          <w:szCs w:val="20"/>
        </w:rPr>
      </w:pPr>
      <w:r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CONSORT 2010 checklist of information 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for PACE-Lift cluster randomised controlled </w:t>
      </w:r>
      <w:r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  <w:r w:rsidR="00C5422E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                                                   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  <w:p w:rsidR="00C5422E" w:rsidRPr="0020091A" w:rsidRDefault="00FA79E1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C5422E" w:rsidRPr="0020091A" w:rsidRDefault="00C5422E" w:rsidP="00C5422E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C5422E" w:rsidRDefault="000849CD" w:rsidP="00C5422E">
            <w:pPr>
              <w:cnfStyle w:val="000000100000"/>
              <w:rPr>
                <w:rFonts w:eastAsia="Times New Roman" w:cs="Arial"/>
                <w:sz w:val="19"/>
                <w:szCs w:val="19"/>
                <w:vertAlign w:val="superscript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  <w:p w:rsidR="00C5422E" w:rsidRPr="00C5422E" w:rsidRDefault="00C5422E" w:rsidP="00C5422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  <w:p w:rsidR="00C5422E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  <w:p w:rsidR="00C5422E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  <w:p w:rsidR="00C5422E" w:rsidRPr="0020091A" w:rsidRDefault="00C5422E" w:rsidP="00C5422E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  <w:r w:rsidRPr="00C5422E">
              <w:rPr>
                <w:rFonts w:eastAsia="Times New Roman" w:cs="Arial"/>
                <w:sz w:val="19"/>
                <w:szCs w:val="19"/>
              </w:rPr>
              <w:t xml:space="preserve"> see </w:t>
            </w:r>
            <w:r>
              <w:rPr>
                <w:rFonts w:eastAsia="Times New Roman" w:cs="Arial"/>
                <w:sz w:val="19"/>
                <w:szCs w:val="19"/>
              </w:rPr>
              <w:t>table 2 below</w:t>
            </w:r>
          </w:p>
        </w:tc>
        <w:tc>
          <w:tcPr>
            <w:tcW w:w="811" w:type="pct"/>
          </w:tcPr>
          <w:p w:rsidR="000849CD" w:rsidRPr="0020091A" w:rsidRDefault="00C5422E" w:rsidP="002F256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2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   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  <w:p w:rsidR="00C5422E" w:rsidRPr="0020091A" w:rsidRDefault="00FA79E1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</w:t>
            </w:r>
            <w:r w:rsidR="00FA79E1">
              <w:rPr>
                <w:rFonts w:eastAsia="Times New Roman" w:cs="Arial"/>
                <w:sz w:val="19"/>
                <w:szCs w:val="19"/>
              </w:rPr>
              <w:t xml:space="preserve">hether objectives pertain to 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  <w:p w:rsidR="00C5422E" w:rsidRPr="0020091A" w:rsidRDefault="00FA79E1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2F256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>age</w:t>
            </w:r>
            <w:r w:rsidR="002F2569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E066A0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  <w:p w:rsidR="00C5422E" w:rsidRPr="00DC5400" w:rsidRDefault="00C5422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F0232F" w:rsidRDefault="00C5422E" w:rsidP="002F256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C5422E" w:rsidP="002F256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5</w:t>
            </w:r>
            <w:r>
              <w:rPr>
                <w:rFonts w:eastAsia="Times New Roman" w:cs="Arial"/>
                <w:sz w:val="19"/>
                <w:szCs w:val="19"/>
              </w:rPr>
              <w:t xml:space="preserve"> (changes from planned analysis in protocol)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  <w:p w:rsidR="00C5422E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C5422E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Eligibility criteria for clusters</w:t>
            </w:r>
          </w:p>
          <w:p w:rsidR="000849CD" w:rsidRPr="0020091A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2F256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C5422E" w:rsidP="002F256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  <w:p w:rsidR="00C5422E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  <w:p w:rsidR="00C5422E" w:rsidRPr="0020091A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2F256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4</w:t>
            </w:r>
            <w:r w:rsidR="00FA79E1">
              <w:rPr>
                <w:rFonts w:eastAsia="Times New Roman" w:cs="Arial"/>
                <w:sz w:val="19"/>
                <w:szCs w:val="19"/>
              </w:rPr>
              <w:t xml:space="preserve"> and Table </w:t>
            </w:r>
            <w:r w:rsidR="002F2569">
              <w:rPr>
                <w:rFonts w:eastAsia="Times New Roman" w:cs="Arial"/>
                <w:sz w:val="19"/>
                <w:szCs w:val="19"/>
              </w:rPr>
              <w:t>1</w:t>
            </w:r>
            <w:r w:rsidR="00FA79E1"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="002F2569">
              <w:rPr>
                <w:rFonts w:eastAsia="Times New Roman" w:cs="Arial"/>
                <w:sz w:val="19"/>
                <w:szCs w:val="19"/>
              </w:rPr>
              <w:t xml:space="preserve">published </w:t>
            </w:r>
            <w:r w:rsidR="00FA79E1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  <w:p w:rsidR="00C5422E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  <w:p w:rsidR="00C5422E" w:rsidRPr="0020091A" w:rsidRDefault="00FA79E1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2F256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F0232F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  <w:p w:rsidR="00C5422E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  <w:p w:rsidR="00C5422E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  <w:p w:rsidR="00C5422E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  <w:p w:rsidR="00C5422E" w:rsidRPr="0020091A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2F2569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</w:t>
            </w:r>
            <w:r w:rsidR="00F0232F">
              <w:rPr>
                <w:rFonts w:cs="Arial"/>
                <w:sz w:val="19"/>
                <w:szCs w:val="19"/>
              </w:rPr>
              <w:t xml:space="preserve">age </w:t>
            </w:r>
            <w:r w:rsidR="00E066A0"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F0232F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C5422E" w:rsidP="00E066A0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  <w:p w:rsidR="00C5422E" w:rsidRDefault="00C5422E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</w:p>
          <w:p w:rsidR="00C5422E" w:rsidRPr="0020091A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E066A0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</w:t>
            </w:r>
            <w:r w:rsidR="00F0232F">
              <w:rPr>
                <w:rFonts w:cs="Arial"/>
                <w:sz w:val="19"/>
                <w:szCs w:val="19"/>
              </w:rPr>
              <w:t xml:space="preserve">age </w:t>
            </w:r>
            <w:r w:rsidR="00E066A0"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  <w:p w:rsidR="00C5422E" w:rsidRDefault="00C5422E" w:rsidP="00E65AA6">
            <w:pPr>
              <w:cnfStyle w:val="000000010000"/>
              <w:rPr>
                <w:rFonts w:cs="Arial"/>
                <w:sz w:val="19"/>
                <w:szCs w:val="19"/>
              </w:rPr>
            </w:pPr>
          </w:p>
          <w:p w:rsidR="00C5422E" w:rsidRPr="0020091A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E066A0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Default="000849CD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C5422E" w:rsidP="00C5422E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E066A0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Default="000849CD" w:rsidP="00E65AA6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  <w:p w:rsidR="00C5422E" w:rsidRPr="0020091A" w:rsidRDefault="00C5422E" w:rsidP="00E65AA6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E066A0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</w:t>
            </w:r>
            <w:r w:rsidR="00F0232F">
              <w:rPr>
                <w:rFonts w:cs="Arial"/>
                <w:sz w:val="19"/>
                <w:szCs w:val="19"/>
              </w:rPr>
              <w:t>age</w:t>
            </w:r>
            <w:r w:rsidR="002F2569">
              <w:rPr>
                <w:rFonts w:cs="Arial"/>
                <w:sz w:val="19"/>
                <w:szCs w:val="19"/>
              </w:rPr>
              <w:t xml:space="preserve"> </w:t>
            </w:r>
            <w:r w:rsidR="00E066A0"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C5422E" w:rsidP="00C5422E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E066A0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</w:t>
            </w:r>
            <w:r w:rsidR="00F0232F">
              <w:rPr>
                <w:rFonts w:cs="Arial"/>
                <w:sz w:val="19"/>
                <w:szCs w:val="19"/>
              </w:rPr>
              <w:t xml:space="preserve">age </w:t>
            </w:r>
            <w:r w:rsidR="00E066A0"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Default="000849CD" w:rsidP="00C5422E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  <w:p w:rsidR="00C5422E" w:rsidRPr="009A5E9F" w:rsidRDefault="00C5422E" w:rsidP="00C5422E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C5422E" w:rsidP="00E066A0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 w:rsidRPr="00F0232F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F0232F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  <w:p w:rsidR="00C5422E" w:rsidRPr="0020091A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C5422E" w:rsidP="00E066A0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</w:t>
            </w:r>
            <w:r w:rsidR="00F0232F">
              <w:rPr>
                <w:rFonts w:cs="Arial"/>
                <w:sz w:val="19"/>
                <w:szCs w:val="19"/>
              </w:rPr>
              <w:t>age</w:t>
            </w:r>
            <w:r w:rsidR="00E066A0">
              <w:rPr>
                <w:rFonts w:cs="Arial"/>
                <w:sz w:val="19"/>
                <w:szCs w:val="19"/>
              </w:rPr>
              <w:t xml:space="preserve"> 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F0232F" w:rsidRPr="00F0232F">
              <w:rPr>
                <w:rFonts w:eastAsia="Times New Roman" w:cs="Arial"/>
                <w:sz w:val="19"/>
                <w:szCs w:val="19"/>
              </w:rPr>
              <w:t>age</w:t>
            </w:r>
            <w:r w:rsidR="00E066A0">
              <w:rPr>
                <w:rFonts w:eastAsia="Times New Roman" w:cs="Arial"/>
                <w:sz w:val="19"/>
                <w:szCs w:val="19"/>
              </w:rPr>
              <w:t xml:space="preserve"> 5</w:t>
            </w:r>
          </w:p>
          <w:p w:rsidR="007E0514" w:rsidRDefault="007E0514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  <w:p w:rsidR="007E0514" w:rsidRPr="00F0232F" w:rsidRDefault="007E0514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  <w:p w:rsidR="00C5422E" w:rsidRPr="0020091A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</w:t>
            </w:r>
          </w:p>
        </w:tc>
        <w:tc>
          <w:tcPr>
            <w:tcW w:w="811" w:type="pct"/>
          </w:tcPr>
          <w:p w:rsidR="000849CD" w:rsidRPr="0020091A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</w:t>
            </w:r>
            <w:r w:rsidR="00457326">
              <w:rPr>
                <w:rFonts w:eastAsia="Times New Roman" w:cs="Arial"/>
                <w:sz w:val="19"/>
                <w:szCs w:val="19"/>
              </w:rPr>
              <w:t>igure 1</w:t>
            </w:r>
            <w:r>
              <w:rPr>
                <w:rFonts w:eastAsia="Times New Roman" w:cs="Arial"/>
                <w:sz w:val="19"/>
                <w:szCs w:val="19"/>
              </w:rPr>
              <w:t xml:space="preserve"> (CONSORT diagram)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  <w:p w:rsidR="00C5422E" w:rsidRPr="0020091A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</w:t>
            </w:r>
          </w:p>
        </w:tc>
        <w:tc>
          <w:tcPr>
            <w:tcW w:w="811" w:type="pct"/>
          </w:tcPr>
          <w:p w:rsidR="000849CD" w:rsidRPr="0020091A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</w:t>
            </w:r>
            <w:r w:rsidR="00457326">
              <w:rPr>
                <w:rFonts w:eastAsia="Times New Roman" w:cs="Arial"/>
                <w:sz w:val="19"/>
                <w:szCs w:val="19"/>
              </w:rPr>
              <w:t>igure 1</w:t>
            </w:r>
            <w:r>
              <w:rPr>
                <w:rFonts w:eastAsia="Times New Roman" w:cs="Arial"/>
                <w:sz w:val="19"/>
                <w:szCs w:val="19"/>
              </w:rPr>
              <w:t xml:space="preserve"> (CONSORT diagram)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C5422E" w:rsidP="00E066A0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457326" w:rsidRPr="00457326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 xml:space="preserve"> 4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457326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457326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  <w:p w:rsidR="00C5422E" w:rsidRPr="0020091A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YES (for individuals for each group)</w:t>
            </w:r>
          </w:p>
        </w:tc>
        <w:tc>
          <w:tcPr>
            <w:tcW w:w="811" w:type="pct"/>
          </w:tcPr>
          <w:p w:rsidR="000849CD" w:rsidRPr="0020091A" w:rsidRDefault="00C5422E" w:rsidP="002F2569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</w:t>
            </w:r>
            <w:r w:rsidR="00457326">
              <w:rPr>
                <w:rFonts w:cs="Arial"/>
                <w:sz w:val="19"/>
                <w:szCs w:val="19"/>
              </w:rPr>
              <w:t xml:space="preserve">able </w:t>
            </w:r>
            <w:r w:rsidR="002F2569">
              <w:rPr>
                <w:rFonts w:cs="Arial"/>
                <w:sz w:val="19"/>
                <w:szCs w:val="19"/>
              </w:rPr>
              <w:t>2</w:t>
            </w:r>
            <w:r>
              <w:rPr>
                <w:rFonts w:cs="Arial"/>
                <w:sz w:val="19"/>
                <w:szCs w:val="19"/>
              </w:rPr>
              <w:t xml:space="preserve"> from paper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  <w:p w:rsidR="00C5422E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  <w:p w:rsidR="00C5422E" w:rsidRPr="0020091A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NO (but not necessary, as individual analyses, taking </w:t>
            </w:r>
            <w:r w:rsidR="00FA79E1">
              <w:rPr>
                <w:rFonts w:eastAsia="Times New Roman" w:cs="Arial"/>
                <w:sz w:val="19"/>
                <w:szCs w:val="19"/>
              </w:rPr>
              <w:t>ac</w:t>
            </w:r>
            <w:r>
              <w:rPr>
                <w:rFonts w:eastAsia="Times New Roman" w:cs="Arial"/>
                <w:sz w:val="19"/>
                <w:szCs w:val="19"/>
              </w:rPr>
              <w:t>count of clustering in analyses)</w:t>
            </w:r>
          </w:p>
        </w:tc>
        <w:tc>
          <w:tcPr>
            <w:tcW w:w="811" w:type="pct"/>
          </w:tcPr>
          <w:p w:rsidR="000849CD" w:rsidRPr="0020091A" w:rsidRDefault="00457326" w:rsidP="00E066A0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E066A0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  <w:p w:rsidR="00C5422E" w:rsidRPr="0020091A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YES (results at individual level)</w:t>
            </w:r>
          </w:p>
        </w:tc>
        <w:tc>
          <w:tcPr>
            <w:tcW w:w="811" w:type="pct"/>
          </w:tcPr>
          <w:p w:rsidR="000849CD" w:rsidRPr="0020091A" w:rsidRDefault="00C5422E" w:rsidP="002F256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</w:t>
            </w:r>
            <w:r w:rsidR="00457326">
              <w:rPr>
                <w:rFonts w:eastAsia="Times New Roman" w:cs="Arial"/>
                <w:sz w:val="19"/>
                <w:szCs w:val="19"/>
              </w:rPr>
              <w:t xml:space="preserve">able </w:t>
            </w:r>
            <w:r w:rsidR="002F2569">
              <w:rPr>
                <w:rFonts w:eastAsia="Times New Roman" w:cs="Arial"/>
                <w:sz w:val="19"/>
                <w:szCs w:val="19"/>
              </w:rPr>
              <w:t>3</w:t>
            </w:r>
            <w:r>
              <w:rPr>
                <w:rFonts w:eastAsia="Times New Roman" w:cs="Arial"/>
                <w:sz w:val="19"/>
                <w:szCs w:val="19"/>
              </w:rPr>
              <w:t xml:space="preserve"> from paper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457326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457326">
              <w:rPr>
                <w:rFonts w:eastAsia="Times New Roman" w:cs="Arial"/>
                <w:sz w:val="19"/>
                <w:szCs w:val="19"/>
              </w:rPr>
              <w:t>Not a binary outcome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5422E" w:rsidP="00E066A0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</w:t>
            </w:r>
            <w:r w:rsidR="00457326">
              <w:rPr>
                <w:rFonts w:eastAsia="Times New Roman" w:cs="Arial"/>
                <w:b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b/>
                <w:sz w:val="19"/>
                <w:szCs w:val="19"/>
              </w:rPr>
              <w:t>6</w:t>
            </w:r>
            <w:r w:rsidR="00457326">
              <w:rPr>
                <w:rFonts w:eastAsia="Times New Roman" w:cs="Arial"/>
                <w:b/>
                <w:sz w:val="19"/>
                <w:szCs w:val="19"/>
              </w:rPr>
              <w:t xml:space="preserve"> and figure 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C5422E" w:rsidRDefault="00E066A0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</w:t>
            </w:r>
            <w:r w:rsidR="0067435A">
              <w:rPr>
                <w:rFonts w:eastAsia="Times New Roman" w:cs="Arial"/>
                <w:b/>
                <w:sz w:val="19"/>
                <w:szCs w:val="19"/>
              </w:rPr>
              <w:t xml:space="preserve">able </w:t>
            </w:r>
            <w:r>
              <w:rPr>
                <w:rFonts w:eastAsia="Times New Roman" w:cs="Arial"/>
                <w:b/>
                <w:sz w:val="19"/>
                <w:szCs w:val="19"/>
              </w:rPr>
              <w:t>S</w:t>
            </w:r>
            <w:r w:rsidR="0067435A"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C5422E">
              <w:rPr>
                <w:rFonts w:eastAsia="Times New Roman" w:cs="Arial"/>
                <w:b/>
                <w:sz w:val="19"/>
                <w:szCs w:val="19"/>
              </w:rPr>
              <w:t xml:space="preserve"> from paper</w:t>
            </w:r>
          </w:p>
          <w:p w:rsidR="00C5422E" w:rsidRDefault="00C5422E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422E" w:rsidRDefault="00C5422E" w:rsidP="00E066A0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C5422E">
              <w:rPr>
                <w:rFonts w:eastAsia="Times New Roman" w:cs="Arial"/>
                <w:sz w:val="19"/>
                <w:szCs w:val="19"/>
              </w:rPr>
              <w:t>P</w:t>
            </w:r>
            <w:r w:rsidR="00457326" w:rsidRPr="00C5422E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7 &amp; 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  <w:p w:rsidR="00C5422E" w:rsidRPr="0020091A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YES  (to individual participants)</w:t>
            </w:r>
          </w:p>
        </w:tc>
        <w:tc>
          <w:tcPr>
            <w:tcW w:w="811" w:type="pct"/>
          </w:tcPr>
          <w:p w:rsidR="000849CD" w:rsidRPr="0020091A" w:rsidRDefault="00C5422E" w:rsidP="00E066A0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</w:t>
            </w:r>
            <w:r w:rsidR="00457326">
              <w:rPr>
                <w:rFonts w:eastAsia="Calibri" w:cs="Arial"/>
                <w:sz w:val="19"/>
                <w:szCs w:val="19"/>
              </w:rPr>
              <w:t>age</w:t>
            </w:r>
            <w:r w:rsidR="00E066A0">
              <w:rPr>
                <w:rFonts w:eastAsia="Calibri" w:cs="Arial"/>
                <w:sz w:val="19"/>
                <w:szCs w:val="19"/>
              </w:rPr>
              <w:t xml:space="preserve"> 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C5422E" w:rsidP="00E066A0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457326" w:rsidRPr="00457326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8 &amp; 9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C5422E" w:rsidP="00E066A0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457326" w:rsidRPr="00457326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E066A0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  <w:p w:rsidR="00C5422E" w:rsidRPr="009A5E9F" w:rsidRDefault="00C542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C5422E" w:rsidP="00FA53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</w:t>
            </w:r>
            <w:r w:rsidR="00457326" w:rsidRPr="00457326">
              <w:rPr>
                <w:rFonts w:eastAsia="Times New Roman" w:cs="Arial"/>
                <w:sz w:val="19"/>
                <w:szCs w:val="19"/>
              </w:rPr>
              <w:t xml:space="preserve">eference </w:t>
            </w:r>
            <w:r w:rsidR="00FA53A6">
              <w:rPr>
                <w:rFonts w:eastAsia="Times New Roman" w:cs="Arial"/>
                <w:sz w:val="19"/>
                <w:szCs w:val="19"/>
              </w:rPr>
              <w:t>13</w:t>
            </w:r>
            <w:r w:rsidR="00E066A0">
              <w:rPr>
                <w:rFonts w:eastAsia="Times New Roman" w:cs="Arial"/>
                <w:sz w:val="19"/>
                <w:szCs w:val="19"/>
              </w:rPr>
              <w:t xml:space="preserve"> and supporting information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  <w:p w:rsidR="00C5422E" w:rsidRPr="009A5E9F" w:rsidRDefault="00C542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C5422E" w:rsidP="00E066A0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457326" w:rsidRPr="00457326"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="0067435A">
              <w:rPr>
                <w:rFonts w:eastAsia="Times New Roman" w:cs="Arial"/>
                <w:sz w:val="19"/>
                <w:szCs w:val="19"/>
              </w:rPr>
              <w:t>1</w:t>
            </w:r>
            <w:r w:rsidR="00E066A0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1E344D" w:rsidRPr="001E344D">
          <w:rPr>
            <w:rFonts w:ascii="Arial" w:hAnsi="Arial" w:cs="Arial"/>
            <w:b/>
            <w:bCs/>
            <w:color w:val="292526"/>
            <w:vertAlign w:val="superscript"/>
          </w:rPr>
          <w:t>1</w:t>
        </w:r>
      </w:fldSimple>
      <w:proofErr w:type="gramStart"/>
      <w:r w:rsidR="000F448E">
        <w:rPr>
          <w:b/>
          <w:vertAlign w:val="superscript"/>
        </w:rPr>
        <w:t>,</w:t>
      </w:r>
      <w:proofErr w:type="gramEnd"/>
      <w:fldSimple w:instr=" NOTEREF _Ref336376403 \h  \* MERGEFORMAT ">
        <w:r w:rsidR="001E344D" w:rsidRPr="001E344D">
          <w:rPr>
            <w:b/>
            <w:vertAlign w:val="superscript"/>
          </w:rPr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  <w:p w:rsidR="00057516" w:rsidRPr="00367A07" w:rsidRDefault="00057516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  <w:p w:rsidR="00057516" w:rsidRPr="00367A07" w:rsidRDefault="00FA53A6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  <w:p w:rsidR="00057516" w:rsidRPr="00367A07" w:rsidRDefault="00057516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  <w:p w:rsidR="00057516" w:rsidRPr="00367A07" w:rsidRDefault="00057516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FA53A6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  <w:p w:rsidR="00057516" w:rsidRPr="00FA53A6" w:rsidRDefault="0005751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 YE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  <w:p w:rsidR="00057516" w:rsidRPr="00367A07" w:rsidRDefault="00057516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  <w:p w:rsidR="00057516" w:rsidRPr="00367A07" w:rsidRDefault="00057516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  <w:p w:rsidR="00057516" w:rsidRPr="00367A07" w:rsidRDefault="00FA53A6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 (individual)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  <w:p w:rsidR="00057516" w:rsidRPr="00367A07" w:rsidRDefault="00057516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Default="00801AB5" w:rsidP="000849CD">
            <w:pPr>
              <w:spacing w:after="2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  <w:p w:rsidR="00057516" w:rsidRPr="00367A07" w:rsidRDefault="00FA53A6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YES (individual)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  <w:p w:rsidR="00057516" w:rsidRPr="00367A07" w:rsidRDefault="00057516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  <w:p w:rsidR="00057516" w:rsidRPr="00367A07" w:rsidRDefault="00057516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  <w:p w:rsidR="00057516" w:rsidRPr="00367A07" w:rsidRDefault="00057516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  <w:p w:rsidR="00057516" w:rsidRPr="00367A07" w:rsidRDefault="00057516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  <w:p w:rsidR="00057516" w:rsidRPr="00367A07" w:rsidRDefault="00057516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</w:tr>
      <w:tr w:rsidR="00801AB5" w:rsidRPr="00D06BE0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  <w:p w:rsidR="00057516" w:rsidRPr="00367A07" w:rsidRDefault="00057516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Default="000849CD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057516">
              <w:rPr>
                <w:rFonts w:cstheme="minorHAnsi"/>
                <w:sz w:val="19"/>
                <w:szCs w:val="19"/>
              </w:rPr>
              <w:t>analysed in each group</w:t>
            </w:r>
          </w:p>
          <w:p w:rsidR="00057516" w:rsidRPr="00367A07" w:rsidRDefault="00057516" w:rsidP="0005751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O, not applicable, as analysis at individual level controlling for clustering.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  <w:p w:rsidR="00057516" w:rsidRPr="00367A07" w:rsidRDefault="00057516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Default="00801AB5" w:rsidP="000849CD">
            <w:pPr>
              <w:spacing w:after="20"/>
              <w:rPr>
                <w:rFonts w:eastAsia="Calibri" w:cstheme="minorHAnsi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  <w:p w:rsidR="00057516" w:rsidRPr="00367A07" w:rsidRDefault="00057516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eastAsia="Calibri" w:cstheme="minorHAnsi"/>
                <w:sz w:val="19"/>
                <w:szCs w:val="19"/>
              </w:rPr>
              <w:t>At individual level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  <w:p w:rsidR="00057516" w:rsidRPr="00367A07" w:rsidRDefault="00057516" w:rsidP="00F4776B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lastRenderedPageBreak/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  <w:p w:rsidR="00057516" w:rsidRPr="00367A07" w:rsidRDefault="00057516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  <w:p w:rsidR="00057516" w:rsidRPr="00367A07" w:rsidRDefault="00057516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  <w:p w:rsidR="00057516" w:rsidRPr="00367A07" w:rsidRDefault="00057516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4B47" w:rsidRDefault="00634B47" w:rsidP="00F600A8">
      <w:pPr>
        <w:spacing w:after="0" w:line="240" w:lineRule="auto"/>
      </w:pPr>
      <w:r>
        <w:separator/>
      </w:r>
    </w:p>
  </w:endnote>
  <w:endnote w:type="continuationSeparator" w:id="0">
    <w:p w:rsidR="00634B47" w:rsidRDefault="00634B47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4B47" w:rsidRDefault="00634B47" w:rsidP="00F600A8">
      <w:pPr>
        <w:spacing w:after="0" w:line="240" w:lineRule="auto"/>
      </w:pPr>
      <w:r>
        <w:separator/>
      </w:r>
    </w:p>
  </w:footnote>
  <w:footnote w:type="continuationSeparator" w:id="0">
    <w:p w:rsidR="00634B47" w:rsidRDefault="00634B47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33FF8"/>
    <w:rsid w:val="00045282"/>
    <w:rsid w:val="0005550B"/>
    <w:rsid w:val="00057516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E344D"/>
    <w:rsid w:val="001F5702"/>
    <w:rsid w:val="00203836"/>
    <w:rsid w:val="00296F6E"/>
    <w:rsid w:val="002B3E34"/>
    <w:rsid w:val="002F2569"/>
    <w:rsid w:val="003251C5"/>
    <w:rsid w:val="00336CFC"/>
    <w:rsid w:val="00374FAD"/>
    <w:rsid w:val="00380147"/>
    <w:rsid w:val="003A7001"/>
    <w:rsid w:val="003B745B"/>
    <w:rsid w:val="003C0223"/>
    <w:rsid w:val="003F23CC"/>
    <w:rsid w:val="004314F9"/>
    <w:rsid w:val="004320F7"/>
    <w:rsid w:val="00457326"/>
    <w:rsid w:val="004C1E67"/>
    <w:rsid w:val="005025AE"/>
    <w:rsid w:val="00513C44"/>
    <w:rsid w:val="00530527"/>
    <w:rsid w:val="00543E3D"/>
    <w:rsid w:val="00582E1C"/>
    <w:rsid w:val="005849F6"/>
    <w:rsid w:val="00596474"/>
    <w:rsid w:val="005C0B50"/>
    <w:rsid w:val="00603557"/>
    <w:rsid w:val="006171F3"/>
    <w:rsid w:val="00634B47"/>
    <w:rsid w:val="006379D7"/>
    <w:rsid w:val="0067435A"/>
    <w:rsid w:val="006D7B5A"/>
    <w:rsid w:val="006E59B7"/>
    <w:rsid w:val="0070696F"/>
    <w:rsid w:val="00737CE2"/>
    <w:rsid w:val="007920D7"/>
    <w:rsid w:val="007B6CDF"/>
    <w:rsid w:val="007E0514"/>
    <w:rsid w:val="00801AB5"/>
    <w:rsid w:val="00844473"/>
    <w:rsid w:val="00844A6C"/>
    <w:rsid w:val="00856310"/>
    <w:rsid w:val="008E331F"/>
    <w:rsid w:val="009058E6"/>
    <w:rsid w:val="009112A2"/>
    <w:rsid w:val="00936DEC"/>
    <w:rsid w:val="00975968"/>
    <w:rsid w:val="009A0910"/>
    <w:rsid w:val="009C726C"/>
    <w:rsid w:val="00A176D1"/>
    <w:rsid w:val="00A46F85"/>
    <w:rsid w:val="00A740FD"/>
    <w:rsid w:val="00A86249"/>
    <w:rsid w:val="00A866AD"/>
    <w:rsid w:val="00AB3A60"/>
    <w:rsid w:val="00AB7577"/>
    <w:rsid w:val="00AC5B17"/>
    <w:rsid w:val="00AF31AA"/>
    <w:rsid w:val="00B26428"/>
    <w:rsid w:val="00B44CAE"/>
    <w:rsid w:val="00B66F52"/>
    <w:rsid w:val="00BF43EB"/>
    <w:rsid w:val="00C5422E"/>
    <w:rsid w:val="00CA19D9"/>
    <w:rsid w:val="00CA2306"/>
    <w:rsid w:val="00CA5763"/>
    <w:rsid w:val="00CB0BCE"/>
    <w:rsid w:val="00CB7EFB"/>
    <w:rsid w:val="00CF4AB4"/>
    <w:rsid w:val="00D31619"/>
    <w:rsid w:val="00D33F26"/>
    <w:rsid w:val="00D5205A"/>
    <w:rsid w:val="00D83DBD"/>
    <w:rsid w:val="00DD586B"/>
    <w:rsid w:val="00DF0144"/>
    <w:rsid w:val="00E066A0"/>
    <w:rsid w:val="00E5741A"/>
    <w:rsid w:val="00E664A2"/>
    <w:rsid w:val="00E879C1"/>
    <w:rsid w:val="00EA579C"/>
    <w:rsid w:val="00EE707C"/>
    <w:rsid w:val="00F0232F"/>
    <w:rsid w:val="00F0617B"/>
    <w:rsid w:val="00F600A8"/>
    <w:rsid w:val="00F87813"/>
    <w:rsid w:val="00FA53A6"/>
    <w:rsid w:val="00FA79E1"/>
    <w:rsid w:val="00FF1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49BFC6-4529-42E1-A2E1-F32E89FC4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89</Words>
  <Characters>792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ess's New HP</cp:lastModifiedBy>
  <cp:revision>2</cp:revision>
  <cp:lastPrinted>2014-01-03T09:27:00Z</cp:lastPrinted>
  <dcterms:created xsi:type="dcterms:W3CDTF">2014-06-04T09:33:00Z</dcterms:created>
  <dcterms:modified xsi:type="dcterms:W3CDTF">2014-06-04T09:33:00Z</dcterms:modified>
</cp:coreProperties>
</file>